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6575C" w14:textId="5595B903" w:rsidR="001165AE" w:rsidRDefault="001165AE" w:rsidP="00060BA1">
      <w:pPr>
        <w:spacing w:after="120" w:line="360" w:lineRule="auto"/>
        <w:rPr>
          <w:rFonts w:ascii="Times New Roman" w:hAnsi="Times New Roman" w:cs="Times New Roman"/>
          <w:b/>
          <w:bCs/>
        </w:rPr>
      </w:pPr>
      <w:bookmarkStart w:id="0" w:name="OLE_LINK2"/>
      <w:bookmarkStart w:id="1" w:name="OLE_LINK6"/>
      <w:bookmarkStart w:id="2" w:name="OLE_LINK4"/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2A6D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2A6D77">
        <w:rPr>
          <w:rFonts w:ascii="Times New Roman" w:hAnsi="Times New Roman" w:cs="Times New Roman"/>
          <w:b/>
          <w:bCs/>
        </w:rPr>
        <w:t xml:space="preserve">. </w:t>
      </w:r>
      <w:r w:rsidRPr="00F066DB">
        <w:rPr>
          <w:rFonts w:ascii="Times New Roman" w:hAnsi="Times New Roman" w:cs="Times New Roman"/>
          <w:b/>
          <w:bCs/>
        </w:rPr>
        <w:t>Male-to-female reach ratios</w:t>
      </w:r>
      <w:r>
        <w:rPr>
          <w:rFonts w:ascii="Times New Roman" w:hAnsi="Times New Roman" w:cs="Times New Roman"/>
          <w:b/>
          <w:bCs/>
        </w:rPr>
        <w:t xml:space="preserve"> (RR)</w:t>
      </w:r>
      <w:r w:rsidRPr="00F066DB">
        <w:rPr>
          <w:rFonts w:ascii="Times New Roman" w:hAnsi="Times New Roman" w:cs="Times New Roman"/>
          <w:b/>
          <w:bCs/>
        </w:rPr>
        <w:t xml:space="preserve"> by age group for nicotine pouch </w:t>
      </w:r>
      <w:r>
        <w:rPr>
          <w:rFonts w:ascii="Times New Roman" w:hAnsi="Times New Roman" w:cs="Times New Roman"/>
          <w:b/>
          <w:bCs/>
        </w:rPr>
        <w:t>adverts versus</w:t>
      </w:r>
      <w:r w:rsidRPr="00F066DB">
        <w:rPr>
          <w:rFonts w:ascii="Times New Roman" w:hAnsi="Times New Roman" w:cs="Times New Roman"/>
          <w:b/>
          <w:bCs/>
        </w:rPr>
        <w:t xml:space="preserve"> general adverts on Meta platforms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1168"/>
        <w:gridCol w:w="1701"/>
        <w:gridCol w:w="1946"/>
        <w:gridCol w:w="3338"/>
      </w:tblGrid>
      <w:tr w:rsidR="001165AE" w:rsidRPr="00C10CFF" w14:paraId="40B0CFAA" w14:textId="77777777" w:rsidTr="00326787">
        <w:trPr>
          <w:trHeight w:val="411"/>
        </w:trPr>
        <w:tc>
          <w:tcPr>
            <w:tcW w:w="1168" w:type="dxa"/>
            <w:shd w:val="clear" w:color="auto" w:fill="E8E8E8" w:themeFill="background2"/>
          </w:tcPr>
          <w:p w14:paraId="19C21C8C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57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47" w:type="dxa"/>
            <w:gridSpan w:val="2"/>
            <w:shd w:val="clear" w:color="auto" w:fill="E8E8E8" w:themeFill="background2"/>
          </w:tcPr>
          <w:p w14:paraId="46CDDC35" w14:textId="77777777" w:rsidR="001165AE" w:rsidRPr="00AC6C94" w:rsidRDefault="001165AE" w:rsidP="00326787">
            <w:pPr>
              <w:pStyle w:val="Compact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vs female RR</w:t>
            </w:r>
          </w:p>
        </w:tc>
        <w:tc>
          <w:tcPr>
            <w:tcW w:w="3338" w:type="dxa"/>
            <w:shd w:val="clear" w:color="auto" w:fill="E8E8E8" w:themeFill="background2"/>
          </w:tcPr>
          <w:p w14:paraId="6285C3AE" w14:textId="77777777" w:rsidR="001165AE" w:rsidRPr="00457D86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R</w:t>
            </w:r>
          </w:p>
        </w:tc>
      </w:tr>
      <w:tr w:rsidR="001165AE" w14:paraId="463A48D5" w14:textId="77777777" w:rsidTr="00326787">
        <w:trPr>
          <w:trHeight w:val="517"/>
        </w:trPr>
        <w:tc>
          <w:tcPr>
            <w:tcW w:w="1168" w:type="dxa"/>
            <w:shd w:val="clear" w:color="auto" w:fill="E8E8E8" w:themeFill="background2"/>
          </w:tcPr>
          <w:p w14:paraId="5A1B8459" w14:textId="77777777" w:rsidR="001165AE" w:rsidRPr="00457D86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6CB13122" w14:textId="77777777" w:rsidR="001165AE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uch adverts</w:t>
            </w:r>
          </w:p>
          <w:p w14:paraId="64B6C748" w14:textId="77777777" w:rsidR="001165AE" w:rsidRPr="00AE5968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57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46" w:type="dxa"/>
            <w:shd w:val="clear" w:color="auto" w:fill="E8E8E8" w:themeFill="background2"/>
          </w:tcPr>
          <w:p w14:paraId="5307FE94" w14:textId="77777777" w:rsidR="001165AE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  <w:r w:rsidRPr="00457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ts</w:t>
            </w:r>
          </w:p>
          <w:p w14:paraId="74BE6368" w14:textId="77777777" w:rsidR="001165AE" w:rsidRPr="00457D86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338" w:type="dxa"/>
            <w:shd w:val="clear" w:color="auto" w:fill="E8E8E8" w:themeFill="background2"/>
          </w:tcPr>
          <w:p w14:paraId="46F87F59" w14:textId="77777777" w:rsidR="001165AE" w:rsidRPr="00457D86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uch vs general </w:t>
            </w:r>
            <w:r w:rsidRPr="00457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1165AE" w14:paraId="672A4AC7" w14:textId="77777777" w:rsidTr="00326787">
        <w:trPr>
          <w:trHeight w:val="384"/>
        </w:trPr>
        <w:tc>
          <w:tcPr>
            <w:tcW w:w="1168" w:type="dxa"/>
            <w:vAlign w:val="center"/>
          </w:tcPr>
          <w:p w14:paraId="4508E281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18–24</w:t>
            </w:r>
          </w:p>
        </w:tc>
        <w:tc>
          <w:tcPr>
            <w:tcW w:w="1701" w:type="dxa"/>
            <w:vAlign w:val="center"/>
          </w:tcPr>
          <w:p w14:paraId="00E64183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10.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8.68, 11.52)</w:t>
            </w:r>
          </w:p>
        </w:tc>
        <w:tc>
          <w:tcPr>
            <w:tcW w:w="1946" w:type="dxa"/>
            <w:vAlign w:val="center"/>
          </w:tcPr>
          <w:p w14:paraId="1C6BFF7B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  <w:p w14:paraId="7634D0B2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71, 0.94)</w:t>
            </w:r>
          </w:p>
        </w:tc>
        <w:tc>
          <w:tcPr>
            <w:tcW w:w="3338" w:type="dxa"/>
            <w:vAlign w:val="center"/>
          </w:tcPr>
          <w:p w14:paraId="63373F26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12.32 </w:t>
            </w:r>
          </w:p>
          <w:p w14:paraId="597E8E6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10.02, 15.12)</w:t>
            </w:r>
          </w:p>
        </w:tc>
      </w:tr>
      <w:tr w:rsidR="001165AE" w14:paraId="506DFCD1" w14:textId="77777777" w:rsidTr="00326787">
        <w:trPr>
          <w:trHeight w:val="567"/>
        </w:trPr>
        <w:tc>
          <w:tcPr>
            <w:tcW w:w="1168" w:type="dxa"/>
            <w:vAlign w:val="center"/>
          </w:tcPr>
          <w:p w14:paraId="5C839F10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25–34</w:t>
            </w:r>
          </w:p>
        </w:tc>
        <w:tc>
          <w:tcPr>
            <w:tcW w:w="1701" w:type="dxa"/>
            <w:vAlign w:val="center"/>
          </w:tcPr>
          <w:p w14:paraId="407A22CC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9.22 </w:t>
            </w:r>
          </w:p>
          <w:p w14:paraId="2895BADC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8.07, 10.51)</w:t>
            </w:r>
          </w:p>
        </w:tc>
        <w:tc>
          <w:tcPr>
            <w:tcW w:w="1946" w:type="dxa"/>
            <w:vAlign w:val="center"/>
          </w:tcPr>
          <w:p w14:paraId="132E6018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  <w:p w14:paraId="752927D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60, 0.79)</w:t>
            </w:r>
          </w:p>
        </w:tc>
        <w:tc>
          <w:tcPr>
            <w:tcW w:w="3338" w:type="dxa"/>
            <w:vAlign w:val="center"/>
          </w:tcPr>
          <w:p w14:paraId="46EA9356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13.45 </w:t>
            </w:r>
          </w:p>
          <w:p w14:paraId="30232C7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10.98, 16.33)</w:t>
            </w:r>
          </w:p>
        </w:tc>
      </w:tr>
      <w:tr w:rsidR="001165AE" w14:paraId="0D1C8096" w14:textId="77777777" w:rsidTr="00326787">
        <w:trPr>
          <w:trHeight w:val="547"/>
        </w:trPr>
        <w:tc>
          <w:tcPr>
            <w:tcW w:w="1168" w:type="dxa"/>
            <w:vAlign w:val="center"/>
          </w:tcPr>
          <w:p w14:paraId="2688B61E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35–44</w:t>
            </w:r>
          </w:p>
        </w:tc>
        <w:tc>
          <w:tcPr>
            <w:tcW w:w="1701" w:type="dxa"/>
            <w:vAlign w:val="center"/>
          </w:tcPr>
          <w:p w14:paraId="65BF6EB8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6.72 </w:t>
            </w:r>
          </w:p>
          <w:p w14:paraId="7C07702B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5.94, 7.67)</w:t>
            </w:r>
          </w:p>
        </w:tc>
        <w:tc>
          <w:tcPr>
            <w:tcW w:w="1946" w:type="dxa"/>
            <w:vAlign w:val="center"/>
          </w:tcPr>
          <w:p w14:paraId="44670DF8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</w:p>
          <w:p w14:paraId="408FAFBF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51, 0.69)</w:t>
            </w:r>
          </w:p>
        </w:tc>
        <w:tc>
          <w:tcPr>
            <w:tcW w:w="3338" w:type="dxa"/>
            <w:vAlign w:val="center"/>
          </w:tcPr>
          <w:p w14:paraId="63560541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11.32 </w:t>
            </w:r>
          </w:p>
          <w:p w14:paraId="76148AC4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9.15, 13.92)</w:t>
            </w:r>
          </w:p>
        </w:tc>
      </w:tr>
      <w:tr w:rsidR="001165AE" w14:paraId="43520721" w14:textId="77777777" w:rsidTr="00326787">
        <w:trPr>
          <w:trHeight w:val="564"/>
        </w:trPr>
        <w:tc>
          <w:tcPr>
            <w:tcW w:w="1168" w:type="dxa"/>
            <w:vAlign w:val="center"/>
          </w:tcPr>
          <w:p w14:paraId="197DA5E1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45–54</w:t>
            </w:r>
          </w:p>
        </w:tc>
        <w:tc>
          <w:tcPr>
            <w:tcW w:w="1701" w:type="dxa"/>
            <w:vAlign w:val="center"/>
          </w:tcPr>
          <w:p w14:paraId="045162BD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4.36 </w:t>
            </w:r>
          </w:p>
          <w:p w14:paraId="41459067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3.83, 4.95)</w:t>
            </w:r>
          </w:p>
        </w:tc>
        <w:tc>
          <w:tcPr>
            <w:tcW w:w="1946" w:type="dxa"/>
            <w:vAlign w:val="center"/>
          </w:tcPr>
          <w:p w14:paraId="24C18B8C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</w:p>
          <w:p w14:paraId="30134251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47, 0.64)</w:t>
            </w:r>
          </w:p>
        </w:tc>
        <w:tc>
          <w:tcPr>
            <w:tcW w:w="3338" w:type="dxa"/>
            <w:vAlign w:val="center"/>
          </w:tcPr>
          <w:p w14:paraId="6DE3E9B3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7.90 </w:t>
            </w:r>
          </w:p>
          <w:p w14:paraId="5B8974C8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6.34, 9.74)</w:t>
            </w:r>
          </w:p>
        </w:tc>
      </w:tr>
      <w:tr w:rsidR="001165AE" w14:paraId="204B1949" w14:textId="77777777" w:rsidTr="00326787">
        <w:trPr>
          <w:trHeight w:val="560"/>
        </w:trPr>
        <w:tc>
          <w:tcPr>
            <w:tcW w:w="1168" w:type="dxa"/>
            <w:vAlign w:val="center"/>
          </w:tcPr>
          <w:p w14:paraId="3CE85B1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55–64</w:t>
            </w:r>
          </w:p>
        </w:tc>
        <w:tc>
          <w:tcPr>
            <w:tcW w:w="1701" w:type="dxa"/>
            <w:vAlign w:val="center"/>
          </w:tcPr>
          <w:p w14:paraId="38FBAD51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  <w:p w14:paraId="2A34D11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2.61, 3.26)</w:t>
            </w:r>
          </w:p>
        </w:tc>
        <w:tc>
          <w:tcPr>
            <w:tcW w:w="1946" w:type="dxa"/>
            <w:vAlign w:val="center"/>
          </w:tcPr>
          <w:p w14:paraId="4746694C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  <w:p w14:paraId="734271CE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45, 0.60)</w:t>
            </w:r>
          </w:p>
        </w:tc>
        <w:tc>
          <w:tcPr>
            <w:tcW w:w="3338" w:type="dxa"/>
            <w:vAlign w:val="center"/>
          </w:tcPr>
          <w:p w14:paraId="5714ECF0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5.64 </w:t>
            </w:r>
          </w:p>
          <w:p w14:paraId="58D28BD4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4.70, 6.80)</w:t>
            </w:r>
          </w:p>
        </w:tc>
      </w:tr>
      <w:tr w:rsidR="001165AE" w14:paraId="3D1A68DB" w14:textId="77777777" w:rsidTr="00326787">
        <w:trPr>
          <w:trHeight w:val="551"/>
        </w:trPr>
        <w:tc>
          <w:tcPr>
            <w:tcW w:w="1168" w:type="dxa"/>
            <w:vAlign w:val="center"/>
          </w:tcPr>
          <w:p w14:paraId="7C15D41E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65+</w:t>
            </w:r>
          </w:p>
        </w:tc>
        <w:tc>
          <w:tcPr>
            <w:tcW w:w="1701" w:type="dxa"/>
            <w:vAlign w:val="center"/>
          </w:tcPr>
          <w:p w14:paraId="6C77717D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2.84 </w:t>
            </w:r>
          </w:p>
          <w:p w14:paraId="3D49CC82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2.50, 3.23)</w:t>
            </w:r>
          </w:p>
        </w:tc>
        <w:tc>
          <w:tcPr>
            <w:tcW w:w="1946" w:type="dxa"/>
            <w:vAlign w:val="center"/>
          </w:tcPr>
          <w:p w14:paraId="53377A0E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 w14:paraId="12525B55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0.55, 0.72)</w:t>
            </w:r>
          </w:p>
        </w:tc>
        <w:tc>
          <w:tcPr>
            <w:tcW w:w="3338" w:type="dxa"/>
            <w:vAlign w:val="center"/>
          </w:tcPr>
          <w:p w14:paraId="7C868319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 xml:space="preserve">4.52 </w:t>
            </w:r>
          </w:p>
          <w:p w14:paraId="4F605143" w14:textId="77777777" w:rsidR="001165AE" w:rsidRPr="006167E1" w:rsidRDefault="001165AE" w:rsidP="00326787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7E1">
              <w:rPr>
                <w:rFonts w:ascii="Times New Roman" w:hAnsi="Times New Roman" w:cs="Times New Roman"/>
                <w:sz w:val="18"/>
                <w:szCs w:val="18"/>
              </w:rPr>
              <w:t>(3.74, 5.46)</w:t>
            </w:r>
          </w:p>
        </w:tc>
      </w:tr>
    </w:tbl>
    <w:tbl>
      <w:tblPr>
        <w:tblStyle w:val="TableGrid"/>
        <w:tblW w:w="0" w:type="auto"/>
        <w:tblLayout w:type="fixed"/>
        <w:tblLook w:val="0020" w:firstRow="1" w:lastRow="0" w:firstColumn="0" w:lastColumn="0" w:noHBand="0" w:noVBand="0"/>
      </w:tblPr>
      <w:tblGrid>
        <w:gridCol w:w="8217"/>
      </w:tblGrid>
      <w:tr w:rsidR="001165AE" w:rsidRPr="00D35C3D" w14:paraId="53A9F571" w14:textId="77777777" w:rsidTr="00326787">
        <w:tc>
          <w:tcPr>
            <w:tcW w:w="8217" w:type="dxa"/>
          </w:tcPr>
          <w:p w14:paraId="39357A84" w14:textId="77777777" w:rsidR="001165AE" w:rsidRPr="009F3DC7" w:rsidRDefault="001165AE" w:rsidP="00326787">
            <w:pPr>
              <w:pStyle w:val="Compact"/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C46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:</w:t>
            </w:r>
            <w:r w:rsidRPr="00C46E3E">
              <w:rPr>
                <w:rFonts w:ascii="Times New Roman" w:hAnsi="Times New Roman" w:cs="Times New Roman"/>
                <w:sz w:val="20"/>
                <w:szCs w:val="20"/>
              </w:rPr>
              <w:t xml:space="preserve"> RRs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 xml:space="preserve"> compare r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dverts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 xml:space="preserve"> to men versus women within each age group (values &gt;1 indicate greater reach to men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ative RRs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 xml:space="preserve"> compare this difference for nicotine pouch adverts versus general adverts. </w:t>
            </w:r>
            <w:r w:rsidRPr="0048714C">
              <w:rPr>
                <w:rFonts w:ascii="Times New Roman" w:hAnsi="Times New Roman" w:cs="Times New Roman"/>
                <w:sz w:val="20"/>
                <w:szCs w:val="20"/>
              </w:rPr>
              <w:t>Analyses were restricted to adverts eligible to be shown to all genders an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8714C">
              <w:rPr>
                <w:rFonts w:ascii="Times New Roman" w:hAnsi="Times New Roman" w:cs="Times New Roman"/>
                <w:sz w:val="20"/>
                <w:szCs w:val="20"/>
              </w:rPr>
              <w:t xml:space="preserve">targeting all adult ages. 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 xml:space="preserve">Estimates are geometric means across adverts with 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fidence intervals (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F7824">
              <w:rPr>
                <w:rFonts w:ascii="Times New Roman" w:hAnsi="Times New Roman" w:cs="Times New Roman"/>
                <w:sz w:val="20"/>
                <w:szCs w:val="20"/>
              </w:rPr>
              <w:t xml:space="preserve"> from bootstrap resampling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N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for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pouch adverts = 444, and N for general adverts = 674.</w:t>
            </w:r>
          </w:p>
        </w:tc>
      </w:tr>
    </w:tbl>
    <w:p w14:paraId="3A39C193" w14:textId="77777777" w:rsidR="001165AE" w:rsidRPr="006167E1" w:rsidRDefault="001165AE" w:rsidP="001165A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69564C1" w14:textId="77777777" w:rsidR="001165AE" w:rsidRDefault="001165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419D5E" w14:textId="5E73411A" w:rsidR="002F3008" w:rsidRPr="00197229" w:rsidRDefault="00234186" w:rsidP="004910BE">
      <w:pPr>
        <w:spacing w:line="480" w:lineRule="auto"/>
        <w:rPr>
          <w:rFonts w:ascii="Times New Roman" w:hAnsi="Times New Roman" w:cs="Times New Roman"/>
        </w:rPr>
      </w:pPr>
      <w:r w:rsidRPr="0019722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165AE">
        <w:rPr>
          <w:rFonts w:ascii="Times New Roman" w:hAnsi="Times New Roman" w:cs="Times New Roman" w:hint="eastAsia"/>
          <w:b/>
          <w:bCs/>
        </w:rPr>
        <w:t>2</w:t>
      </w:r>
      <w:r w:rsidRPr="00197229">
        <w:rPr>
          <w:rFonts w:ascii="Times New Roman" w:hAnsi="Times New Roman" w:cs="Times New Roman"/>
          <w:b/>
          <w:bCs/>
        </w:rPr>
        <w:t>.</w:t>
      </w:r>
      <w:r w:rsidR="005C14A2" w:rsidRPr="00197229">
        <w:rPr>
          <w:rFonts w:ascii="Times New Roman" w:hAnsi="Times New Roman" w:cs="Times New Roman"/>
        </w:rPr>
        <w:t xml:space="preserve"> </w:t>
      </w:r>
      <w:r w:rsidR="00197229" w:rsidRPr="00197229">
        <w:rPr>
          <w:rFonts w:ascii="Times New Roman" w:hAnsi="Times New Roman" w:cs="Times New Roman"/>
        </w:rPr>
        <w:t>Male-to-female reach ratios</w:t>
      </w:r>
      <w:r w:rsidR="004D30A5">
        <w:rPr>
          <w:rFonts w:ascii="Times New Roman" w:hAnsi="Times New Roman" w:cs="Times New Roman"/>
        </w:rPr>
        <w:t xml:space="preserve"> (RR)</w:t>
      </w:r>
      <w:r w:rsidR="00197229" w:rsidRPr="00197229">
        <w:rPr>
          <w:rFonts w:ascii="Times New Roman" w:hAnsi="Times New Roman" w:cs="Times New Roman"/>
        </w:rPr>
        <w:t xml:space="preserve"> by age group</w:t>
      </w:r>
    </w:p>
    <w:tbl>
      <w:tblPr>
        <w:tblW w:w="77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843"/>
        <w:gridCol w:w="1843"/>
        <w:gridCol w:w="2835"/>
      </w:tblGrid>
      <w:tr w:rsidR="005C14A2" w:rsidRPr="005C14A2" w14:paraId="0C130693" w14:textId="77777777" w:rsidTr="00F6220D">
        <w:trPr>
          <w:trHeight w:val="48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2"/>
          <w:p w14:paraId="6DEC1FF0" w14:textId="77777777" w:rsidR="005C14A2" w:rsidRPr="00197229" w:rsidRDefault="005C14A2" w:rsidP="0019722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2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22D81" w14:textId="4CA035EF" w:rsidR="005C14A2" w:rsidRPr="00197229" w:rsidRDefault="005C14A2" w:rsidP="0019722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2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 rea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87653" w14:textId="3941E033" w:rsidR="005C14A2" w:rsidRPr="00197229" w:rsidRDefault="005C14A2" w:rsidP="0019722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2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 reach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FF410" w14:textId="2F42DE38" w:rsidR="005C14A2" w:rsidRPr="00197229" w:rsidRDefault="005C14A2" w:rsidP="0019722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2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le/Female </w:t>
            </w:r>
            <w:r w:rsidR="004D30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</w:t>
            </w:r>
          </w:p>
        </w:tc>
      </w:tr>
      <w:tr w:rsidR="00F6220D" w:rsidRPr="005C14A2" w14:paraId="5A118B34" w14:textId="77777777" w:rsidTr="00F6220D">
        <w:trPr>
          <w:trHeight w:val="40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FDEB0" w14:textId="18DE1E26" w:rsidR="00F6220D" w:rsidRPr="00197229" w:rsidRDefault="00F6220D" w:rsidP="001972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–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EE300" w14:textId="0F4486DC" w:rsidR="00F6220D" w:rsidRPr="00197229" w:rsidRDefault="00F6220D" w:rsidP="001972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,3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74168" w14:textId="4FB0D126" w:rsidR="00F6220D" w:rsidRPr="00197229" w:rsidRDefault="00F6220D" w:rsidP="001972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29,47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4F46C" w14:textId="3D9F385D" w:rsidR="00F6220D" w:rsidRPr="00197229" w:rsidRDefault="00F6220D" w:rsidP="0019722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</w:t>
            </w:r>
          </w:p>
        </w:tc>
      </w:tr>
      <w:tr w:rsidR="00F6220D" w:rsidRPr="005C14A2" w14:paraId="03E9660A" w14:textId="77777777" w:rsidTr="00F6220D">
        <w:trPr>
          <w:trHeight w:val="6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B19C4" w14:textId="2202C077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–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8644C" w14:textId="7D0F8E9E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,5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C8742" w14:textId="04ECC241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49,61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DCC0A" w14:textId="2F88B29B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</w:tr>
      <w:tr w:rsidR="00F6220D" w:rsidRPr="005C14A2" w14:paraId="3DB6BB4C" w14:textId="77777777" w:rsidTr="00F6220D">
        <w:trPr>
          <w:trHeight w:val="6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C4F46" w14:textId="5A2094CD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–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9E868" w14:textId="2E4BAE6B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,3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58532" w14:textId="458A5887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61,13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39779" w14:textId="42C23749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</w:tr>
      <w:tr w:rsidR="00F6220D" w:rsidRPr="005C14A2" w14:paraId="456F9512" w14:textId="77777777" w:rsidTr="00F6220D">
        <w:trPr>
          <w:trHeight w:val="6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C313F" w14:textId="4E3B29F8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–5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A012B" w14:textId="18639790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,1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BD32B" w14:textId="61E6DBC9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,44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0FEE5" w14:textId="12BDB8B8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</w:tr>
      <w:tr w:rsidR="00F6220D" w:rsidRPr="005C14A2" w14:paraId="601D2F68" w14:textId="77777777" w:rsidTr="00F6220D">
        <w:trPr>
          <w:trHeight w:val="6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6B35F" w14:textId="0461B0A7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–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C2990" w14:textId="71289D8F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,6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36249" w14:textId="08FA38D6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,35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E76B6" w14:textId="2DBE3207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</w:tr>
      <w:tr w:rsidR="00F6220D" w:rsidRPr="005C14A2" w14:paraId="227E5271" w14:textId="77777777" w:rsidTr="00F6220D">
        <w:trPr>
          <w:trHeight w:val="6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09C65" w14:textId="214696E4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CB2F2" w14:textId="1C5BB30A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,0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9C91B" w14:textId="0EF7D597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,62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4C676" w14:textId="57F0DE8D" w:rsidR="00F6220D" w:rsidRPr="00197229" w:rsidRDefault="00F6220D" w:rsidP="00F6220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F6220D" w:rsidRPr="005C14A2" w14:paraId="176AA8E7" w14:textId="77777777" w:rsidTr="001C38F4">
        <w:trPr>
          <w:trHeight w:val="62"/>
        </w:trPr>
        <w:tc>
          <w:tcPr>
            <w:tcW w:w="77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6DDE0" w14:textId="3353CE14" w:rsidR="00F6220D" w:rsidRPr="00F6220D" w:rsidRDefault="00F6220D" w:rsidP="00F622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2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te: 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 xml:space="preserve">Male-to-female </w:t>
            </w:r>
            <w:r w:rsidR="004D30A5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 xml:space="preserve"> were calculated by dividing total male reach by</w:t>
            </w:r>
            <w:r w:rsidRPr="00F622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>total female reach across all adverts within each age group, giving greater weight to</w:t>
            </w:r>
            <w:r w:rsidRPr="00F622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>adverts with higher reach. Analyses were restricted to adverts eligible to be shown</w:t>
            </w:r>
            <w:r w:rsidRPr="00F622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>to all genders and targeting all adult ages. Adverts included were those shown in</w:t>
            </w:r>
            <w:r w:rsidRPr="00F622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220D">
              <w:rPr>
                <w:rFonts w:ascii="Times New Roman" w:hAnsi="Times New Roman" w:cs="Times New Roman"/>
                <w:sz w:val="20"/>
                <w:szCs w:val="20"/>
              </w:rPr>
              <w:t>Great Britain on Meta platforms in the 12 months preceding 8 December 2025.</w:t>
            </w:r>
          </w:p>
        </w:tc>
      </w:tr>
    </w:tbl>
    <w:p w14:paraId="3D7C98F5" w14:textId="77777777" w:rsidR="00F55A3F" w:rsidRDefault="00F55A3F" w:rsidP="00A2122A">
      <w:pPr>
        <w:spacing w:line="480" w:lineRule="auto"/>
        <w:rPr>
          <w:rFonts w:ascii="Times New Roman" w:hAnsi="Times New Roman" w:cs="Times New Roman"/>
        </w:rPr>
      </w:pPr>
    </w:p>
    <w:bookmarkEnd w:id="0"/>
    <w:bookmarkEnd w:id="1"/>
    <w:p w14:paraId="7A3C1BD6" w14:textId="6BE79B67" w:rsidR="00F55A3F" w:rsidRDefault="00F55A3F" w:rsidP="00060BA1">
      <w:pPr>
        <w:rPr>
          <w:rFonts w:ascii="Times New Roman" w:hAnsi="Times New Roman" w:cs="Times New Roman"/>
        </w:rPr>
      </w:pPr>
    </w:p>
    <w:sectPr w:rsidR="00F55A3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2DD8B" w14:textId="77777777" w:rsidR="003B57AD" w:rsidRDefault="003B57AD" w:rsidP="00AC6C94">
      <w:pPr>
        <w:spacing w:after="0" w:line="240" w:lineRule="auto"/>
      </w:pPr>
      <w:r>
        <w:separator/>
      </w:r>
    </w:p>
  </w:endnote>
  <w:endnote w:type="continuationSeparator" w:id="0">
    <w:p w14:paraId="74B9139B" w14:textId="77777777" w:rsidR="003B57AD" w:rsidRDefault="003B57AD" w:rsidP="00AC6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59869" w14:textId="77777777" w:rsidR="003B57AD" w:rsidRDefault="003B57AD" w:rsidP="00AC6C94">
      <w:pPr>
        <w:spacing w:after="0" w:line="240" w:lineRule="auto"/>
      </w:pPr>
      <w:r>
        <w:separator/>
      </w:r>
    </w:p>
  </w:footnote>
  <w:footnote w:type="continuationSeparator" w:id="0">
    <w:p w14:paraId="54D1E7F0" w14:textId="77777777" w:rsidR="003B57AD" w:rsidRDefault="003B57AD" w:rsidP="00AC6C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3538B"/>
    <w:multiLevelType w:val="hybridMultilevel"/>
    <w:tmpl w:val="1D664D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13455"/>
    <w:multiLevelType w:val="hybridMultilevel"/>
    <w:tmpl w:val="705A8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C178E"/>
    <w:multiLevelType w:val="hybridMultilevel"/>
    <w:tmpl w:val="D3367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A51EA"/>
    <w:multiLevelType w:val="hybridMultilevel"/>
    <w:tmpl w:val="78141F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A1927"/>
    <w:multiLevelType w:val="hybridMultilevel"/>
    <w:tmpl w:val="2C32D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E2B11"/>
    <w:multiLevelType w:val="hybridMultilevel"/>
    <w:tmpl w:val="F682A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E2EBF"/>
    <w:multiLevelType w:val="hybridMultilevel"/>
    <w:tmpl w:val="16FAE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F0DCB"/>
    <w:multiLevelType w:val="hybridMultilevel"/>
    <w:tmpl w:val="B4DCE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230FC"/>
    <w:multiLevelType w:val="hybridMultilevel"/>
    <w:tmpl w:val="8EFC0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B703F2"/>
    <w:multiLevelType w:val="hybridMultilevel"/>
    <w:tmpl w:val="3A401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6C6B52"/>
    <w:multiLevelType w:val="hybridMultilevel"/>
    <w:tmpl w:val="DE422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10C1D"/>
    <w:multiLevelType w:val="hybridMultilevel"/>
    <w:tmpl w:val="D868B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059A0"/>
    <w:multiLevelType w:val="hybridMultilevel"/>
    <w:tmpl w:val="150844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3E72A3"/>
    <w:multiLevelType w:val="hybridMultilevel"/>
    <w:tmpl w:val="FF389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F26921"/>
    <w:multiLevelType w:val="hybridMultilevel"/>
    <w:tmpl w:val="E40C2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616B3"/>
    <w:multiLevelType w:val="hybridMultilevel"/>
    <w:tmpl w:val="15AE2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519580">
    <w:abstractNumId w:val="1"/>
  </w:num>
  <w:num w:numId="2" w16cid:durableId="1088694939">
    <w:abstractNumId w:val="8"/>
  </w:num>
  <w:num w:numId="3" w16cid:durableId="1395929514">
    <w:abstractNumId w:val="5"/>
  </w:num>
  <w:num w:numId="4" w16cid:durableId="1552692733">
    <w:abstractNumId w:val="10"/>
  </w:num>
  <w:num w:numId="5" w16cid:durableId="510871407">
    <w:abstractNumId w:val="7"/>
  </w:num>
  <w:num w:numId="6" w16cid:durableId="9112755">
    <w:abstractNumId w:val="14"/>
  </w:num>
  <w:num w:numId="7" w16cid:durableId="175727656">
    <w:abstractNumId w:val="2"/>
  </w:num>
  <w:num w:numId="8" w16cid:durableId="1197154741">
    <w:abstractNumId w:val="11"/>
  </w:num>
  <w:num w:numId="9" w16cid:durableId="1695617161">
    <w:abstractNumId w:val="15"/>
  </w:num>
  <w:num w:numId="10" w16cid:durableId="413088535">
    <w:abstractNumId w:val="4"/>
  </w:num>
  <w:num w:numId="11" w16cid:durableId="917515388">
    <w:abstractNumId w:val="9"/>
  </w:num>
  <w:num w:numId="12" w16cid:durableId="871190380">
    <w:abstractNumId w:val="6"/>
  </w:num>
  <w:num w:numId="13" w16cid:durableId="993997083">
    <w:abstractNumId w:val="0"/>
  </w:num>
  <w:num w:numId="14" w16cid:durableId="2141721228">
    <w:abstractNumId w:val="3"/>
  </w:num>
  <w:num w:numId="15" w16cid:durableId="440344721">
    <w:abstractNumId w:val="13"/>
  </w:num>
  <w:num w:numId="16" w16cid:durableId="5180100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dr5aey09fflerwst5wvwevxzz9ewtft5a&quot;&gt;My EndNote Library&lt;record-ids&gt;&lt;item&gt;148&lt;/item&gt;&lt;item&gt;190&lt;/item&gt;&lt;item&gt;208&lt;/item&gt;&lt;item&gt;230&lt;/item&gt;&lt;item&gt;237&lt;/item&gt;&lt;item&gt;268&lt;/item&gt;&lt;item&gt;269&lt;/item&gt;&lt;item&gt;270&lt;/item&gt;&lt;item&gt;271&lt;/item&gt;&lt;item&gt;272&lt;/item&gt;&lt;item&gt;273&lt;/item&gt;&lt;item&gt;274&lt;/item&gt;&lt;item&gt;276&lt;/item&gt;&lt;item&gt;277&lt;/item&gt;&lt;item&gt;278&lt;/item&gt;&lt;item&gt;279&lt;/item&gt;&lt;item&gt;281&lt;/item&gt;&lt;item&gt;283&lt;/item&gt;&lt;item&gt;286&lt;/item&gt;&lt;item&gt;299&lt;/item&gt;&lt;item&gt;302&lt;/item&gt;&lt;/record-ids&gt;&lt;/item&gt;&lt;/Libraries&gt;"/>
  </w:docVars>
  <w:rsids>
    <w:rsidRoot w:val="000D5D6A"/>
    <w:rsid w:val="00002A1A"/>
    <w:rsid w:val="00003353"/>
    <w:rsid w:val="00005EF8"/>
    <w:rsid w:val="00007226"/>
    <w:rsid w:val="000116C5"/>
    <w:rsid w:val="00020B23"/>
    <w:rsid w:val="00026ED4"/>
    <w:rsid w:val="00027524"/>
    <w:rsid w:val="00031ED0"/>
    <w:rsid w:val="0004308C"/>
    <w:rsid w:val="00051406"/>
    <w:rsid w:val="00060BA1"/>
    <w:rsid w:val="00061DA8"/>
    <w:rsid w:val="00061DFD"/>
    <w:rsid w:val="00063E74"/>
    <w:rsid w:val="00082A98"/>
    <w:rsid w:val="000840F3"/>
    <w:rsid w:val="0009216D"/>
    <w:rsid w:val="000A69FA"/>
    <w:rsid w:val="000B7493"/>
    <w:rsid w:val="000C44A1"/>
    <w:rsid w:val="000C5744"/>
    <w:rsid w:val="000D2FE7"/>
    <w:rsid w:val="000D3B18"/>
    <w:rsid w:val="000D5D6A"/>
    <w:rsid w:val="000E49E6"/>
    <w:rsid w:val="000F044C"/>
    <w:rsid w:val="000F1FE8"/>
    <w:rsid w:val="000F7951"/>
    <w:rsid w:val="00102D2F"/>
    <w:rsid w:val="0010313E"/>
    <w:rsid w:val="00103185"/>
    <w:rsid w:val="00111461"/>
    <w:rsid w:val="001165AE"/>
    <w:rsid w:val="00116B55"/>
    <w:rsid w:val="001239E9"/>
    <w:rsid w:val="001247FE"/>
    <w:rsid w:val="00130DCF"/>
    <w:rsid w:val="00132695"/>
    <w:rsid w:val="00133E05"/>
    <w:rsid w:val="00134E24"/>
    <w:rsid w:val="00137EE3"/>
    <w:rsid w:val="00144257"/>
    <w:rsid w:val="00157C05"/>
    <w:rsid w:val="0016050F"/>
    <w:rsid w:val="00161ABB"/>
    <w:rsid w:val="00161C5B"/>
    <w:rsid w:val="001634A8"/>
    <w:rsid w:val="001658E8"/>
    <w:rsid w:val="00173C5F"/>
    <w:rsid w:val="001745DF"/>
    <w:rsid w:val="00180929"/>
    <w:rsid w:val="00185D79"/>
    <w:rsid w:val="00193D46"/>
    <w:rsid w:val="00197229"/>
    <w:rsid w:val="001A560A"/>
    <w:rsid w:val="001B22D5"/>
    <w:rsid w:val="001B537A"/>
    <w:rsid w:val="001C276F"/>
    <w:rsid w:val="001D0D9A"/>
    <w:rsid w:val="001D38E2"/>
    <w:rsid w:val="001F0C0F"/>
    <w:rsid w:val="001F3066"/>
    <w:rsid w:val="001F70D1"/>
    <w:rsid w:val="0021018B"/>
    <w:rsid w:val="00217275"/>
    <w:rsid w:val="0022519F"/>
    <w:rsid w:val="00231343"/>
    <w:rsid w:val="00233FE4"/>
    <w:rsid w:val="00234186"/>
    <w:rsid w:val="00235869"/>
    <w:rsid w:val="0024482E"/>
    <w:rsid w:val="00247047"/>
    <w:rsid w:val="00256995"/>
    <w:rsid w:val="00262015"/>
    <w:rsid w:val="00271550"/>
    <w:rsid w:val="002814F3"/>
    <w:rsid w:val="002840A8"/>
    <w:rsid w:val="00294BFF"/>
    <w:rsid w:val="00297A01"/>
    <w:rsid w:val="002A17D4"/>
    <w:rsid w:val="002A25D2"/>
    <w:rsid w:val="002A5137"/>
    <w:rsid w:val="002A52B2"/>
    <w:rsid w:val="002A6D0A"/>
    <w:rsid w:val="002A6D77"/>
    <w:rsid w:val="002B060A"/>
    <w:rsid w:val="002B0980"/>
    <w:rsid w:val="002B15E4"/>
    <w:rsid w:val="002B26DF"/>
    <w:rsid w:val="002B31E9"/>
    <w:rsid w:val="002B7DE8"/>
    <w:rsid w:val="002D20CB"/>
    <w:rsid w:val="002E33F4"/>
    <w:rsid w:val="002E3BBA"/>
    <w:rsid w:val="002E7380"/>
    <w:rsid w:val="002E7605"/>
    <w:rsid w:val="002F3008"/>
    <w:rsid w:val="002F4723"/>
    <w:rsid w:val="002F4AE5"/>
    <w:rsid w:val="002F5C5D"/>
    <w:rsid w:val="00301831"/>
    <w:rsid w:val="00302C2D"/>
    <w:rsid w:val="003173C9"/>
    <w:rsid w:val="00325AEA"/>
    <w:rsid w:val="00331724"/>
    <w:rsid w:val="00334EFF"/>
    <w:rsid w:val="00355E47"/>
    <w:rsid w:val="0036385E"/>
    <w:rsid w:val="00364E97"/>
    <w:rsid w:val="00373F8F"/>
    <w:rsid w:val="003804D3"/>
    <w:rsid w:val="003814B5"/>
    <w:rsid w:val="0038400E"/>
    <w:rsid w:val="00384895"/>
    <w:rsid w:val="0038524B"/>
    <w:rsid w:val="003942AB"/>
    <w:rsid w:val="00395D8E"/>
    <w:rsid w:val="00397917"/>
    <w:rsid w:val="003A025B"/>
    <w:rsid w:val="003B57AD"/>
    <w:rsid w:val="003B6E91"/>
    <w:rsid w:val="003C1713"/>
    <w:rsid w:val="003C1B35"/>
    <w:rsid w:val="003C4360"/>
    <w:rsid w:val="003D676A"/>
    <w:rsid w:val="003E2142"/>
    <w:rsid w:val="003E3D18"/>
    <w:rsid w:val="003E5000"/>
    <w:rsid w:val="003E64F0"/>
    <w:rsid w:val="003E6EB9"/>
    <w:rsid w:val="003F0D44"/>
    <w:rsid w:val="003F277F"/>
    <w:rsid w:val="003F4499"/>
    <w:rsid w:val="003F51A0"/>
    <w:rsid w:val="003F6DDB"/>
    <w:rsid w:val="00403EAE"/>
    <w:rsid w:val="00404609"/>
    <w:rsid w:val="00405EF2"/>
    <w:rsid w:val="004068AE"/>
    <w:rsid w:val="00410C0F"/>
    <w:rsid w:val="00411C19"/>
    <w:rsid w:val="0041462C"/>
    <w:rsid w:val="00416582"/>
    <w:rsid w:val="00426B16"/>
    <w:rsid w:val="004321E7"/>
    <w:rsid w:val="00432DFF"/>
    <w:rsid w:val="004348C3"/>
    <w:rsid w:val="004351D1"/>
    <w:rsid w:val="004374F0"/>
    <w:rsid w:val="004409D0"/>
    <w:rsid w:val="00446443"/>
    <w:rsid w:val="00454AA4"/>
    <w:rsid w:val="00457D86"/>
    <w:rsid w:val="00460CBB"/>
    <w:rsid w:val="00461560"/>
    <w:rsid w:val="00463CDC"/>
    <w:rsid w:val="004644EF"/>
    <w:rsid w:val="00465DCA"/>
    <w:rsid w:val="004676E7"/>
    <w:rsid w:val="0047085C"/>
    <w:rsid w:val="0047739E"/>
    <w:rsid w:val="004778B6"/>
    <w:rsid w:val="00485DEA"/>
    <w:rsid w:val="0048714C"/>
    <w:rsid w:val="004901CC"/>
    <w:rsid w:val="004910BE"/>
    <w:rsid w:val="00491141"/>
    <w:rsid w:val="00494595"/>
    <w:rsid w:val="00495BEC"/>
    <w:rsid w:val="004A2B8E"/>
    <w:rsid w:val="004B64A2"/>
    <w:rsid w:val="004B71A0"/>
    <w:rsid w:val="004C022F"/>
    <w:rsid w:val="004C0238"/>
    <w:rsid w:val="004C02EF"/>
    <w:rsid w:val="004C4B5E"/>
    <w:rsid w:val="004D0ABB"/>
    <w:rsid w:val="004D30A5"/>
    <w:rsid w:val="004D428B"/>
    <w:rsid w:val="004D569B"/>
    <w:rsid w:val="004D5E73"/>
    <w:rsid w:val="004E15AF"/>
    <w:rsid w:val="004E3DD4"/>
    <w:rsid w:val="004F4D50"/>
    <w:rsid w:val="004F5F15"/>
    <w:rsid w:val="005005F6"/>
    <w:rsid w:val="00505D41"/>
    <w:rsid w:val="0051236E"/>
    <w:rsid w:val="00514F75"/>
    <w:rsid w:val="0054376A"/>
    <w:rsid w:val="00544034"/>
    <w:rsid w:val="00546612"/>
    <w:rsid w:val="00553C03"/>
    <w:rsid w:val="005546DA"/>
    <w:rsid w:val="00555392"/>
    <w:rsid w:val="005619C6"/>
    <w:rsid w:val="00562FBA"/>
    <w:rsid w:val="00566790"/>
    <w:rsid w:val="0056744E"/>
    <w:rsid w:val="0057148B"/>
    <w:rsid w:val="00571A59"/>
    <w:rsid w:val="0059086F"/>
    <w:rsid w:val="0059207F"/>
    <w:rsid w:val="005A7156"/>
    <w:rsid w:val="005B6E65"/>
    <w:rsid w:val="005B7628"/>
    <w:rsid w:val="005C14A2"/>
    <w:rsid w:val="005C2113"/>
    <w:rsid w:val="005C3280"/>
    <w:rsid w:val="005D49CA"/>
    <w:rsid w:val="005E26E9"/>
    <w:rsid w:val="005E4721"/>
    <w:rsid w:val="005E47FD"/>
    <w:rsid w:val="005E70CC"/>
    <w:rsid w:val="00604FD9"/>
    <w:rsid w:val="0060620A"/>
    <w:rsid w:val="00611C39"/>
    <w:rsid w:val="00613176"/>
    <w:rsid w:val="006167E1"/>
    <w:rsid w:val="00620C3A"/>
    <w:rsid w:val="00624C08"/>
    <w:rsid w:val="0062623A"/>
    <w:rsid w:val="00632284"/>
    <w:rsid w:val="0065275D"/>
    <w:rsid w:val="00654174"/>
    <w:rsid w:val="006633E5"/>
    <w:rsid w:val="006719E2"/>
    <w:rsid w:val="00673943"/>
    <w:rsid w:val="00674AAC"/>
    <w:rsid w:val="00674F2C"/>
    <w:rsid w:val="00677120"/>
    <w:rsid w:val="00680F29"/>
    <w:rsid w:val="00683547"/>
    <w:rsid w:val="00685968"/>
    <w:rsid w:val="006875A4"/>
    <w:rsid w:val="006924E7"/>
    <w:rsid w:val="006B1E99"/>
    <w:rsid w:val="006B2D27"/>
    <w:rsid w:val="006B322B"/>
    <w:rsid w:val="006B3913"/>
    <w:rsid w:val="006B4FB1"/>
    <w:rsid w:val="006B5AD4"/>
    <w:rsid w:val="006B696F"/>
    <w:rsid w:val="006B75FD"/>
    <w:rsid w:val="006C2149"/>
    <w:rsid w:val="006C32DD"/>
    <w:rsid w:val="006D2416"/>
    <w:rsid w:val="006D34BF"/>
    <w:rsid w:val="006D65AE"/>
    <w:rsid w:val="006D7874"/>
    <w:rsid w:val="006E11CB"/>
    <w:rsid w:val="006E2A85"/>
    <w:rsid w:val="006E4D66"/>
    <w:rsid w:val="006E6CC0"/>
    <w:rsid w:val="0070172C"/>
    <w:rsid w:val="00706362"/>
    <w:rsid w:val="007077F5"/>
    <w:rsid w:val="007119E5"/>
    <w:rsid w:val="00711A7B"/>
    <w:rsid w:val="0071348F"/>
    <w:rsid w:val="00714137"/>
    <w:rsid w:val="00714C1F"/>
    <w:rsid w:val="00717C2D"/>
    <w:rsid w:val="00720196"/>
    <w:rsid w:val="00723CF1"/>
    <w:rsid w:val="00723EC9"/>
    <w:rsid w:val="00723EEC"/>
    <w:rsid w:val="00725E3F"/>
    <w:rsid w:val="00727673"/>
    <w:rsid w:val="00727F3D"/>
    <w:rsid w:val="007310EE"/>
    <w:rsid w:val="00732314"/>
    <w:rsid w:val="0073518D"/>
    <w:rsid w:val="0073567F"/>
    <w:rsid w:val="00737036"/>
    <w:rsid w:val="007430D4"/>
    <w:rsid w:val="007464BB"/>
    <w:rsid w:val="007470C6"/>
    <w:rsid w:val="00757185"/>
    <w:rsid w:val="007614C7"/>
    <w:rsid w:val="00764DE5"/>
    <w:rsid w:val="0077074F"/>
    <w:rsid w:val="00775FEF"/>
    <w:rsid w:val="00777F2E"/>
    <w:rsid w:val="00777FF6"/>
    <w:rsid w:val="00780496"/>
    <w:rsid w:val="00782647"/>
    <w:rsid w:val="00784A59"/>
    <w:rsid w:val="00791F71"/>
    <w:rsid w:val="007920AC"/>
    <w:rsid w:val="00794965"/>
    <w:rsid w:val="00796EBB"/>
    <w:rsid w:val="007A2041"/>
    <w:rsid w:val="007A49C7"/>
    <w:rsid w:val="007A4D34"/>
    <w:rsid w:val="007A7972"/>
    <w:rsid w:val="007B1A55"/>
    <w:rsid w:val="007C2F93"/>
    <w:rsid w:val="007C40D1"/>
    <w:rsid w:val="007C5893"/>
    <w:rsid w:val="007C64B3"/>
    <w:rsid w:val="007D5938"/>
    <w:rsid w:val="007D699B"/>
    <w:rsid w:val="007E0802"/>
    <w:rsid w:val="007E5383"/>
    <w:rsid w:val="007E793D"/>
    <w:rsid w:val="007F4DFD"/>
    <w:rsid w:val="007F590F"/>
    <w:rsid w:val="007F6CDB"/>
    <w:rsid w:val="008000B6"/>
    <w:rsid w:val="0080658D"/>
    <w:rsid w:val="00816673"/>
    <w:rsid w:val="00816FE9"/>
    <w:rsid w:val="008214F6"/>
    <w:rsid w:val="0082354A"/>
    <w:rsid w:val="00823D48"/>
    <w:rsid w:val="00823DF4"/>
    <w:rsid w:val="0083347E"/>
    <w:rsid w:val="00840E7F"/>
    <w:rsid w:val="0085465B"/>
    <w:rsid w:val="00854EF3"/>
    <w:rsid w:val="008607E1"/>
    <w:rsid w:val="00861977"/>
    <w:rsid w:val="00872198"/>
    <w:rsid w:val="008768BF"/>
    <w:rsid w:val="008847CE"/>
    <w:rsid w:val="00885CD2"/>
    <w:rsid w:val="00886215"/>
    <w:rsid w:val="00887BE0"/>
    <w:rsid w:val="00892C7B"/>
    <w:rsid w:val="008934BA"/>
    <w:rsid w:val="00893636"/>
    <w:rsid w:val="008948BA"/>
    <w:rsid w:val="00897680"/>
    <w:rsid w:val="0089769F"/>
    <w:rsid w:val="008A2476"/>
    <w:rsid w:val="008A65D4"/>
    <w:rsid w:val="008B02D6"/>
    <w:rsid w:val="008B1422"/>
    <w:rsid w:val="008B43AC"/>
    <w:rsid w:val="008B5A76"/>
    <w:rsid w:val="008B5F23"/>
    <w:rsid w:val="008C6F72"/>
    <w:rsid w:val="008E05A4"/>
    <w:rsid w:val="008E199D"/>
    <w:rsid w:val="008F2CD9"/>
    <w:rsid w:val="008F7972"/>
    <w:rsid w:val="00902ACA"/>
    <w:rsid w:val="00903548"/>
    <w:rsid w:val="00915F47"/>
    <w:rsid w:val="00917A26"/>
    <w:rsid w:val="009238BC"/>
    <w:rsid w:val="009247BA"/>
    <w:rsid w:val="00927CF5"/>
    <w:rsid w:val="009355A6"/>
    <w:rsid w:val="00945054"/>
    <w:rsid w:val="00950C7C"/>
    <w:rsid w:val="00955166"/>
    <w:rsid w:val="00955E5F"/>
    <w:rsid w:val="009579AD"/>
    <w:rsid w:val="00974F37"/>
    <w:rsid w:val="00980347"/>
    <w:rsid w:val="00991ABE"/>
    <w:rsid w:val="0099380C"/>
    <w:rsid w:val="009945AD"/>
    <w:rsid w:val="009A0A68"/>
    <w:rsid w:val="009A28FF"/>
    <w:rsid w:val="009A3F71"/>
    <w:rsid w:val="009B0AA5"/>
    <w:rsid w:val="009B5D2E"/>
    <w:rsid w:val="009C13B5"/>
    <w:rsid w:val="009C2A48"/>
    <w:rsid w:val="009D314E"/>
    <w:rsid w:val="009E464D"/>
    <w:rsid w:val="009F1FD4"/>
    <w:rsid w:val="009F3DC7"/>
    <w:rsid w:val="009F706B"/>
    <w:rsid w:val="00A141FC"/>
    <w:rsid w:val="00A2122A"/>
    <w:rsid w:val="00A2199D"/>
    <w:rsid w:val="00A27EBA"/>
    <w:rsid w:val="00A476DB"/>
    <w:rsid w:val="00A57A13"/>
    <w:rsid w:val="00A6083C"/>
    <w:rsid w:val="00A64762"/>
    <w:rsid w:val="00A655BA"/>
    <w:rsid w:val="00A66111"/>
    <w:rsid w:val="00A70C8A"/>
    <w:rsid w:val="00A72C6A"/>
    <w:rsid w:val="00A77373"/>
    <w:rsid w:val="00A83648"/>
    <w:rsid w:val="00A943E5"/>
    <w:rsid w:val="00A95B61"/>
    <w:rsid w:val="00A95DCF"/>
    <w:rsid w:val="00AA3D83"/>
    <w:rsid w:val="00AA4D2C"/>
    <w:rsid w:val="00AA7B3C"/>
    <w:rsid w:val="00AB6FA9"/>
    <w:rsid w:val="00AC0FA0"/>
    <w:rsid w:val="00AC3E3C"/>
    <w:rsid w:val="00AC6C94"/>
    <w:rsid w:val="00AD24B8"/>
    <w:rsid w:val="00AD280B"/>
    <w:rsid w:val="00AD362D"/>
    <w:rsid w:val="00AD7AD8"/>
    <w:rsid w:val="00AE046A"/>
    <w:rsid w:val="00AE5968"/>
    <w:rsid w:val="00AE7B36"/>
    <w:rsid w:val="00AF2FFA"/>
    <w:rsid w:val="00AF3411"/>
    <w:rsid w:val="00AF3DA5"/>
    <w:rsid w:val="00AF51F8"/>
    <w:rsid w:val="00AF5903"/>
    <w:rsid w:val="00AF5963"/>
    <w:rsid w:val="00B0666D"/>
    <w:rsid w:val="00B0677A"/>
    <w:rsid w:val="00B101CA"/>
    <w:rsid w:val="00B21FCB"/>
    <w:rsid w:val="00B25C10"/>
    <w:rsid w:val="00B32158"/>
    <w:rsid w:val="00B37F74"/>
    <w:rsid w:val="00B4545F"/>
    <w:rsid w:val="00B575BA"/>
    <w:rsid w:val="00B610FE"/>
    <w:rsid w:val="00B619B9"/>
    <w:rsid w:val="00B63004"/>
    <w:rsid w:val="00B737A0"/>
    <w:rsid w:val="00B74AA8"/>
    <w:rsid w:val="00B75207"/>
    <w:rsid w:val="00B778B8"/>
    <w:rsid w:val="00B85D37"/>
    <w:rsid w:val="00B86789"/>
    <w:rsid w:val="00BA002E"/>
    <w:rsid w:val="00BA6682"/>
    <w:rsid w:val="00BA7EEF"/>
    <w:rsid w:val="00BB0042"/>
    <w:rsid w:val="00BB2225"/>
    <w:rsid w:val="00BC06A1"/>
    <w:rsid w:val="00BC5D8B"/>
    <w:rsid w:val="00BC663C"/>
    <w:rsid w:val="00BD0C91"/>
    <w:rsid w:val="00BE38EA"/>
    <w:rsid w:val="00BF137A"/>
    <w:rsid w:val="00BF1C46"/>
    <w:rsid w:val="00BF290F"/>
    <w:rsid w:val="00BF5009"/>
    <w:rsid w:val="00C00E2D"/>
    <w:rsid w:val="00C02B5D"/>
    <w:rsid w:val="00C05764"/>
    <w:rsid w:val="00C10CFF"/>
    <w:rsid w:val="00C13F34"/>
    <w:rsid w:val="00C17E71"/>
    <w:rsid w:val="00C20B5B"/>
    <w:rsid w:val="00C238D6"/>
    <w:rsid w:val="00C269EF"/>
    <w:rsid w:val="00C2705A"/>
    <w:rsid w:val="00C37452"/>
    <w:rsid w:val="00C37858"/>
    <w:rsid w:val="00C46E3E"/>
    <w:rsid w:val="00C47E92"/>
    <w:rsid w:val="00C52536"/>
    <w:rsid w:val="00C5724B"/>
    <w:rsid w:val="00C641BE"/>
    <w:rsid w:val="00C65D04"/>
    <w:rsid w:val="00C753DB"/>
    <w:rsid w:val="00C822C8"/>
    <w:rsid w:val="00C9213F"/>
    <w:rsid w:val="00CA00A3"/>
    <w:rsid w:val="00CB04EF"/>
    <w:rsid w:val="00CB06B8"/>
    <w:rsid w:val="00CB2AD4"/>
    <w:rsid w:val="00CB2F7F"/>
    <w:rsid w:val="00CB44E3"/>
    <w:rsid w:val="00CB7654"/>
    <w:rsid w:val="00CC586B"/>
    <w:rsid w:val="00CC5A32"/>
    <w:rsid w:val="00CD0FBA"/>
    <w:rsid w:val="00CD37DA"/>
    <w:rsid w:val="00CD3F75"/>
    <w:rsid w:val="00CD5BFE"/>
    <w:rsid w:val="00CD6B1A"/>
    <w:rsid w:val="00CD6BC2"/>
    <w:rsid w:val="00CE1655"/>
    <w:rsid w:val="00CE2A32"/>
    <w:rsid w:val="00CF3669"/>
    <w:rsid w:val="00CF5A4E"/>
    <w:rsid w:val="00CF7F56"/>
    <w:rsid w:val="00D011DA"/>
    <w:rsid w:val="00D0349D"/>
    <w:rsid w:val="00D05028"/>
    <w:rsid w:val="00D13C19"/>
    <w:rsid w:val="00D178A4"/>
    <w:rsid w:val="00D2199F"/>
    <w:rsid w:val="00D234CB"/>
    <w:rsid w:val="00D2358E"/>
    <w:rsid w:val="00D250CB"/>
    <w:rsid w:val="00D3245B"/>
    <w:rsid w:val="00D330EB"/>
    <w:rsid w:val="00D33B98"/>
    <w:rsid w:val="00D34087"/>
    <w:rsid w:val="00D40F0A"/>
    <w:rsid w:val="00D45EAC"/>
    <w:rsid w:val="00D46857"/>
    <w:rsid w:val="00D47511"/>
    <w:rsid w:val="00D478AB"/>
    <w:rsid w:val="00D47EED"/>
    <w:rsid w:val="00D51531"/>
    <w:rsid w:val="00D53B4D"/>
    <w:rsid w:val="00D54306"/>
    <w:rsid w:val="00D60C66"/>
    <w:rsid w:val="00D6283A"/>
    <w:rsid w:val="00D65AA6"/>
    <w:rsid w:val="00D71761"/>
    <w:rsid w:val="00D72258"/>
    <w:rsid w:val="00D73AE1"/>
    <w:rsid w:val="00D81CB3"/>
    <w:rsid w:val="00D82394"/>
    <w:rsid w:val="00D839E9"/>
    <w:rsid w:val="00D85F0E"/>
    <w:rsid w:val="00D90469"/>
    <w:rsid w:val="00D9428A"/>
    <w:rsid w:val="00DA2B20"/>
    <w:rsid w:val="00DA2DE2"/>
    <w:rsid w:val="00DB070F"/>
    <w:rsid w:val="00DB5DE4"/>
    <w:rsid w:val="00DD4548"/>
    <w:rsid w:val="00DD7E1E"/>
    <w:rsid w:val="00DE158A"/>
    <w:rsid w:val="00DE3DDA"/>
    <w:rsid w:val="00DF6C9A"/>
    <w:rsid w:val="00E02C4E"/>
    <w:rsid w:val="00E06FF8"/>
    <w:rsid w:val="00E0755F"/>
    <w:rsid w:val="00E14CC1"/>
    <w:rsid w:val="00E14E3B"/>
    <w:rsid w:val="00E41282"/>
    <w:rsid w:val="00E57172"/>
    <w:rsid w:val="00E62318"/>
    <w:rsid w:val="00E63C3A"/>
    <w:rsid w:val="00E644D0"/>
    <w:rsid w:val="00E65DE2"/>
    <w:rsid w:val="00E8153C"/>
    <w:rsid w:val="00E82FDE"/>
    <w:rsid w:val="00E8583F"/>
    <w:rsid w:val="00E85CD5"/>
    <w:rsid w:val="00E90738"/>
    <w:rsid w:val="00E9169A"/>
    <w:rsid w:val="00E91CC0"/>
    <w:rsid w:val="00EB3E71"/>
    <w:rsid w:val="00EB77B9"/>
    <w:rsid w:val="00EC608C"/>
    <w:rsid w:val="00EC70DB"/>
    <w:rsid w:val="00ED0D98"/>
    <w:rsid w:val="00EF16E2"/>
    <w:rsid w:val="00EF5786"/>
    <w:rsid w:val="00EF7824"/>
    <w:rsid w:val="00F005A2"/>
    <w:rsid w:val="00F01BDF"/>
    <w:rsid w:val="00F066DB"/>
    <w:rsid w:val="00F06973"/>
    <w:rsid w:val="00F108CC"/>
    <w:rsid w:val="00F12B03"/>
    <w:rsid w:val="00F149B0"/>
    <w:rsid w:val="00F16742"/>
    <w:rsid w:val="00F170B0"/>
    <w:rsid w:val="00F200A5"/>
    <w:rsid w:val="00F21FDB"/>
    <w:rsid w:val="00F31ECA"/>
    <w:rsid w:val="00F33150"/>
    <w:rsid w:val="00F46FC0"/>
    <w:rsid w:val="00F52D4C"/>
    <w:rsid w:val="00F55A3F"/>
    <w:rsid w:val="00F61EA1"/>
    <w:rsid w:val="00F6220D"/>
    <w:rsid w:val="00F64A4C"/>
    <w:rsid w:val="00F66B38"/>
    <w:rsid w:val="00F74A84"/>
    <w:rsid w:val="00F94EE7"/>
    <w:rsid w:val="00F962A3"/>
    <w:rsid w:val="00F965EA"/>
    <w:rsid w:val="00F96839"/>
    <w:rsid w:val="00FA00C2"/>
    <w:rsid w:val="00FB2378"/>
    <w:rsid w:val="00FB5348"/>
    <w:rsid w:val="00FC031A"/>
    <w:rsid w:val="00FC7B77"/>
    <w:rsid w:val="00FD20FB"/>
    <w:rsid w:val="00FD24DA"/>
    <w:rsid w:val="00FD46DD"/>
    <w:rsid w:val="00FD4F2B"/>
    <w:rsid w:val="00FE23E2"/>
    <w:rsid w:val="00FE3B60"/>
    <w:rsid w:val="00FF5450"/>
    <w:rsid w:val="00FF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DFE74"/>
  <w15:chartTrackingRefBased/>
  <w15:docId w15:val="{478944CB-2840-4217-9CD9-ABC1B590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5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5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D5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D6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4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5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5D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A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01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58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5869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457D86"/>
    <w:pPr>
      <w:spacing w:before="36" w:after="36" w:line="240" w:lineRule="auto"/>
    </w:pPr>
    <w:rPr>
      <w:rFonts w:eastAsiaTheme="minorHAnsi"/>
      <w:kern w:val="0"/>
      <w:lang w:val="en-US" w:eastAsia="en-US"/>
      <w14:ligatures w14:val="none"/>
    </w:rPr>
  </w:style>
  <w:style w:type="table" w:customStyle="1" w:styleId="Table">
    <w:name w:val="Table"/>
    <w:semiHidden/>
    <w:unhideWhenUsed/>
    <w:qFormat/>
    <w:rsid w:val="00457D86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57D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7D86"/>
  </w:style>
  <w:style w:type="paragraph" w:customStyle="1" w:styleId="FirstParagraph">
    <w:name w:val="First Paragraph"/>
    <w:basedOn w:val="BodyText"/>
    <w:next w:val="BodyText"/>
    <w:qFormat/>
    <w:rsid w:val="00197229"/>
    <w:pPr>
      <w:spacing w:before="180" w:after="180" w:line="240" w:lineRule="auto"/>
    </w:pPr>
    <w:rPr>
      <w:rFonts w:eastAsiaTheme="minorHAnsi"/>
      <w:kern w:val="0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1348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48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1348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348F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F74A8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C6C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C94"/>
  </w:style>
  <w:style w:type="paragraph" w:styleId="Footer">
    <w:name w:val="footer"/>
    <w:basedOn w:val="Normal"/>
    <w:link w:val="FooterChar"/>
    <w:uiPriority w:val="99"/>
    <w:unhideWhenUsed/>
    <w:rsid w:val="00AC6C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DD159-44F3-48A4-82EC-F58C0B22B5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Kenneth</dc:creator>
  <cp:keywords/>
  <dc:description/>
  <cp:lastModifiedBy>Haoxiong Sun</cp:lastModifiedBy>
  <cp:revision>7</cp:revision>
  <dcterms:created xsi:type="dcterms:W3CDTF">2026-05-19T18:12:00Z</dcterms:created>
  <dcterms:modified xsi:type="dcterms:W3CDTF">2026-05-1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f4c70-688c-4a8f-ba7c-6e8104e4980d</vt:lpwstr>
  </property>
</Properties>
</file>